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BA89" w14:textId="16DBE6E2" w:rsidR="004770AA" w:rsidRPr="00634F38" w:rsidRDefault="00634F38" w:rsidP="00634F38">
      <w:pPr>
        <w:jc w:val="both"/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D116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34F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4F38">
        <w:rPr>
          <w:rFonts w:ascii="Times New Roman" w:hAnsi="Times New Roman" w:cs="Times New Roman"/>
          <w:sz w:val="24"/>
          <w:szCs w:val="24"/>
        </w:rPr>
        <w:t xml:space="preserve"> Examples of command lines used for the genome assembly and downstream analyses.</w:t>
      </w:r>
    </w:p>
    <w:p w14:paraId="47B114CD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6F77E00D" w14:textId="73FB68DF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Read trimming using Fastp v.0.20.1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4996A779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3BE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fastp --detect_adapter_for_pe --trim_poly_g --overrepresentation_analysis --cut_front --cut_front_window_size 1 --cut_front_mean_quality=20 --cut_tail --cut_tail_window_size 1 --cut_tail_mean_quality=20 --average_qual=30 --length_required 75 -i R1.fastq.gz -I R2.fastq.gz -o R1_trimmed-l75.fastq -O R2_trimmed-l75.fastq --thread 16 </w:t>
            </w:r>
          </w:p>
        </w:tc>
      </w:tr>
    </w:tbl>
    <w:p w14:paraId="33A3A586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2811D3FB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 xml:space="preserve"> Multiple sequence alignment-based error correction using Karect 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4C26446D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16E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threads='80'</w:t>
            </w:r>
          </w:p>
          <w:p w14:paraId="04C18A24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D41F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1='R1_trimmed-l75.fastq'</w:t>
            </w:r>
          </w:p>
          <w:p w14:paraId="3638BE75" w14:textId="77777777" w:rsidR="004770AA" w:rsidRPr="00634F3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2='R2_trimmed-l75.fastq'</w:t>
            </w:r>
          </w:p>
          <w:p w14:paraId="39EF4F8B" w14:textId="77777777" w:rsidR="004770AA" w:rsidRPr="00634F38" w:rsidRDefault="004770A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B5473" w14:textId="77777777" w:rsidR="004770AA" w:rsidRPr="00634F3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asm='asm.fasta'</w:t>
            </w:r>
          </w:p>
          <w:p w14:paraId="0F738829" w14:textId="77777777" w:rsidR="004770AA" w:rsidRPr="00634F38" w:rsidRDefault="004770A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B5234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arect -correct -threads=$threads -matchtype=hamming -celltype=diploid -inputfile=$R1 -inputfile=$R2</w:t>
            </w:r>
          </w:p>
          <w:p w14:paraId="24CD6F68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7AC7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arect -align -threads=$threads -matchtype=hamming  -inputfile=$R1 -inputfile=$R2 -refgenomefile=$asm -alignfile=align.txt</w:t>
            </w:r>
          </w:p>
          <w:p w14:paraId="0ADF45B8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24F3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arect -eval -threads=$threads -matchtype=hamming -inputfile=$R1 -inputfile=$R2 -resultfile='karect_'$R1 -resultfile='karect_'$R2 -refgenomefile=$asm -alignfile=align.txt -evalfile=eval.txt</w:t>
            </w:r>
          </w:p>
        </w:tc>
      </w:tr>
    </w:tbl>
    <w:p w14:paraId="731BFA10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13552A4E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Genome assembly using SPAdes v.3.13.0</w:t>
      </w:r>
    </w:p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78BECA05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BAC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pades.py --pe1-1 R1_trimmed-l75.fastq --pe1-2 R2_trimmed-l75.fastq -t 40 -o .</w:t>
            </w:r>
          </w:p>
        </w:tc>
      </w:tr>
    </w:tbl>
    <w:p w14:paraId="4A591E92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57F6B183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Genome assembly and scaffolding using Platanus v.1.2.4</w:t>
      </w:r>
    </w:p>
    <w:tbl>
      <w:tblPr>
        <w:tblStyle w:val="a2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0F82F14F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CCB4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platanus assemble -o platanus_asm -f R?_trimmed-l75.fastq -t 40</w:t>
            </w:r>
          </w:p>
          <w:p w14:paraId="092DCE44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EB502" w14:textId="77777777" w:rsidR="004770AA" w:rsidRPr="00634F3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platanus scaffold -o platanus_scaf_rnd1 -c contig.fa -IP1 R?_trimmed-l75.fastq</w:t>
            </w:r>
          </w:p>
        </w:tc>
      </w:tr>
    </w:tbl>
    <w:p w14:paraId="2D702689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42833082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Gap-filling with GapCloser v.1.12</w:t>
      </w:r>
    </w:p>
    <w:tbl>
      <w:tblPr>
        <w:tblStyle w:val="a3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25AC110C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C3C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pCloser -b config.file -a asm_scaffold.l500.fasta -o asm_scaffold.l500.fasta_gapCloser_rnd1.fasta -t 20</w:t>
            </w:r>
          </w:p>
        </w:tc>
      </w:tr>
    </w:tbl>
    <w:p w14:paraId="5516CC14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66A0097C" w14:textId="52992CCA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Read mapping</w:t>
      </w:r>
    </w:p>
    <w:tbl>
      <w:tblPr>
        <w:tblStyle w:val="a4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43F9B1AD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5448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1='R1_trimmed-l75.fastq'</w:t>
            </w:r>
          </w:p>
          <w:p w14:paraId="084E1B1D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2='R2_trimmed-l75.fastq'</w:t>
            </w:r>
          </w:p>
          <w:p w14:paraId="3772C98E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B11E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m='asm_scaffold.l500.fasta'</w:t>
            </w:r>
          </w:p>
          <w:p w14:paraId="42DA58B4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9DB6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ase='base_name'</w:t>
            </w:r>
          </w:p>
          <w:p w14:paraId="3CB34C2C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E059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wa-mem2 index -p $base'_bwa2.index' $asm | tee index.log</w:t>
            </w:r>
          </w:p>
          <w:p w14:paraId="0EA8F78E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032DAE9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wa-mem2 mem -M $base'_bwa2.index' $R1 $R2 -o $base'_bwa2.sam' -t 20 | tee alignment.log</w:t>
            </w:r>
          </w:p>
          <w:p w14:paraId="0A8EE26C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0F26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faidx $asm 2&gt;&amp;1 | tee samFai.log</w:t>
            </w:r>
          </w:p>
          <w:p w14:paraId="21AF0CA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45D2F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view --threads 10 -S -b -u -t $asm'.fai' $base'_bwa2.sam' -o $base'_bwa2.bam' 2&gt;&amp;1 | tee samView.log</w:t>
            </w:r>
          </w:p>
          <w:p w14:paraId="17F7AA5B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F31C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sort $base'_bwa2.bam' -o $base'_bwa2.sorted.bam' --threads 40 | tee samtools_sort.log</w:t>
            </w:r>
          </w:p>
          <w:p w14:paraId="6035C5DB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45A99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index $base'_bwa2.sorted.bam' -@ 40 | tee log samtools_index.log</w:t>
            </w:r>
          </w:p>
          <w:p w14:paraId="1E21F8E6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65B4F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amtools stats -insert -in $base'_bwa2.sorted.bam' &gt; stats_bamtools.tsv</w:t>
            </w:r>
          </w:p>
        </w:tc>
      </w:tr>
    </w:tbl>
    <w:p w14:paraId="5D221ABA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00684C75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Assembly filtering and decontamination</w:t>
      </w:r>
    </w:p>
    <w:tbl>
      <w:tblPr>
        <w:tblStyle w:val="a5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666D27B3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D3C9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asm='asm_scaffold.l500.fasta'</w:t>
            </w:r>
          </w:p>
          <w:p w14:paraId="774E9119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lastn_out='blastn.tsv'</w:t>
            </w:r>
          </w:p>
          <w:p w14:paraId="1C215476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am='asm_DNA_bwa2.sorted.bam'</w:t>
            </w:r>
          </w:p>
          <w:p w14:paraId="45B1E764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6CDD4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lastn -query $asm -max_target_seqs 10 -max_hsps 1 -evalue 1e-20 -db nt -outfmt '6 qseqid staxids bitscore std stitle sscinames qcovs' -num_threads 80 -out $blastn_out</w:t>
            </w:r>
          </w:p>
          <w:p w14:paraId="01132A71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FDE28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cut -f1-14 $blastn_out &gt; blastn-TO-BLOB.tsv</w:t>
            </w:r>
          </w:p>
          <w:p w14:paraId="2E0A8BB6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E88A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lobtools create -i $asm -b $bam -t blastn-TO-BLOB.tsv</w:t>
            </w:r>
          </w:p>
          <w:p w14:paraId="0DEC5538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DF8D2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lobtools view -i blobDB.json</w:t>
            </w:r>
          </w:p>
          <w:p w14:paraId="678F61F5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DF3C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blobtools plot -i blobDB.json --format 'pdf' </w:t>
            </w:r>
          </w:p>
        </w:tc>
      </w:tr>
    </w:tbl>
    <w:p w14:paraId="0498F026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7A419E6B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Repeat identification and soft-masking</w:t>
      </w:r>
    </w:p>
    <w:tbl>
      <w:tblPr>
        <w:tblStyle w:val="a6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249BE362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6D0D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db='db_repeatModeler'</w:t>
            </w:r>
          </w:p>
          <w:p w14:paraId="14CF6112" w14:textId="77777777" w:rsidR="004770AA" w:rsidRPr="00634F3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asm='asm.fasta'</w:t>
            </w:r>
          </w:p>
          <w:p w14:paraId="72CB9EBE" w14:textId="77777777" w:rsidR="004770AA" w:rsidRPr="00634F38" w:rsidRDefault="004770A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5C98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RepeatModeler</w:t>
            </w:r>
          </w:p>
          <w:p w14:paraId="755FEB52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creen -L -Logfile RunDFAMTools.log bash dfam-tetools.sh</w:t>
            </w:r>
          </w:p>
          <w:p w14:paraId="7BD38EFD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176D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uildDatabase -name $db $asm | tee BuildDatabase.log</w:t>
            </w:r>
          </w:p>
          <w:p w14:paraId="64D83A51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2222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epeatModeler -LTRStruct -database $db -pa 20 | tee RepeatModeler.log</w:t>
            </w:r>
          </w:p>
          <w:p w14:paraId="258F9B0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RepeatMasker</w:t>
            </w:r>
          </w:p>
          <w:p w14:paraId="113B2234" w14:textId="77777777" w:rsidR="004770AA" w:rsidRPr="00634F3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RepeatMasker -lib ../repeatModeler/families.fa -xsmall -gff -pa 20 $asm -dir .</w:t>
            </w:r>
          </w:p>
        </w:tc>
      </w:tr>
    </w:tbl>
    <w:p w14:paraId="0B6EECD0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397FA29B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708DF33D" w14:textId="46DCC0F6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 xml:space="preserve">Duplicates removal and </w:t>
      </w:r>
      <w:r w:rsidR="001169AD">
        <w:rPr>
          <w:rFonts w:ascii="Times New Roman" w:hAnsi="Times New Roman" w:cs="Times New Roman"/>
          <w:sz w:val="24"/>
          <w:szCs w:val="24"/>
        </w:rPr>
        <w:t>v</w:t>
      </w:r>
      <w:r w:rsidRPr="00634F38">
        <w:rPr>
          <w:rFonts w:ascii="Times New Roman" w:hAnsi="Times New Roman" w:cs="Times New Roman"/>
          <w:sz w:val="24"/>
          <w:szCs w:val="24"/>
        </w:rPr>
        <w:t>ariant calling</w:t>
      </w:r>
    </w:p>
    <w:tbl>
      <w:tblPr>
        <w:tblStyle w:val="a7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1D872162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70B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deDup_bam='duplicatesRemoved.bam'</w:t>
            </w:r>
          </w:p>
          <w:p w14:paraId="3524B76D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asm='asm_softMasked.fasta'</w:t>
            </w:r>
          </w:p>
          <w:p w14:paraId="5C9D9FDF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B0E99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duplicates removal</w:t>
            </w:r>
          </w:p>
          <w:p w14:paraId="113BBC3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MarkDuplicates -I asm_DNA_bwa2.sorted.bam -O $deDup_bam  -M duplicatesRemoved_metrics.txt --REMOVE_DUPLICATES true --MAX_RECORDS_IN_RAM 100000000 --MAX_FILE_HANDLES_FOR_READ_ENDS_MAP 1000</w:t>
            </w:r>
          </w:p>
          <w:p w14:paraId="3BB0E333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8E51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index $deDup_bam -@ 10</w:t>
            </w:r>
          </w:p>
          <w:p w14:paraId="4C4A24E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75D76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faidx $asm</w:t>
            </w:r>
          </w:p>
          <w:p w14:paraId="1AC6E35F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D6E7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variants calling</w:t>
            </w:r>
          </w:p>
          <w:p w14:paraId="2D543CA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platypus callVariants --bamFiles=$deDup_bam --refFile=$asm --output=only_indels.vcf --minReads 3 --genSNPs 0 --genIndels 1 --nCPU 40</w:t>
            </w:r>
          </w:p>
          <w:p w14:paraId="13A78F96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C3AD2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CreateSequenceDictionary -R $asm -O asm_softMasked.dict</w:t>
            </w:r>
          </w:p>
          <w:p w14:paraId="07A94F27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E3BE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AddOrReplaceReadGroups -I $deDup_bam -O duplicatesRemoved_w_read_groups.bam -RGID 4 -RGLB lib1 -RGPL illumina -RGPU unit1 -RGSM 20</w:t>
            </w:r>
          </w:p>
          <w:p w14:paraId="255BB666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13F78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amtools index duplicatesRemoved_w_read_groups.bam -@ 10</w:t>
            </w:r>
          </w:p>
          <w:p w14:paraId="759CC551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AB5C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SortVcf -I only_indels.vcf -O only_indels.sorted.vcf --SEQUENCE_DICTIONARY asm_softMasked.dict</w:t>
            </w:r>
          </w:p>
          <w:p w14:paraId="3F2B745F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C3064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java -jar GenomeAnalysisTK_3.8/GenomeAnalysisTK.jar -T RealignerTargetCreator -R $asm -I  duplicatesRemoved_w_read_groups.bam --known only_indels.sorted.vcf -o forIndelRealigner.intervals -nt 25</w:t>
            </w:r>
          </w:p>
          <w:p w14:paraId="0CA3CC16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90FE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java -jar GenomeAnalysisTK_3.8/GenomeAnalysisTK.jar -T IndelRealigner -R $asm -I duplicatesRemoved_w_read_groups.bam -known only_indels.sorted.vcf --targetIntervals forIndelRealigner.intervals -o duplicatesRemoved_w_read_groups_indelRealigner.bam</w:t>
            </w:r>
          </w:p>
          <w:p w14:paraId="249BCDFD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A3496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platypus callVariants --genIndels=0 --bamFiles=duplicatesRemoved_w_read_groups_indelRealigner.bam --refFile=$asm --output=MarkedDuplicates_w_read_groups_realigned.vcf --nCPU 40</w:t>
            </w:r>
          </w:p>
          <w:p w14:paraId="3C001185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CE98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vcf validation</w:t>
            </w:r>
          </w:p>
          <w:p w14:paraId="2988454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ValidateVariants --variant MarkedDuplicates_w_read_groups_realigned.vcf --reference $asm 2&gt; validate.vcf.report.tsv</w:t>
            </w:r>
          </w:p>
          <w:p w14:paraId="76D8B5F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SNPs assessment</w:t>
            </w:r>
          </w:p>
          <w:p w14:paraId="72C9263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atk VariantsToTable -V MarkedDuplicates_w_read_groups_realigned.vcf -F CHROM -F POS -F TYPE -F TRANSITION -F HET -F HOM-REF -F HOM-VAR -F VAR -F MULTI-ALLELIC -GF AD -O variants.table.tsv</w:t>
            </w:r>
          </w:p>
          <w:p w14:paraId="29CCA87C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686B0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Count total and homozygous (column 7 “HOM-VAR”) SNPs</w:t>
            </w:r>
          </w:p>
          <w:p w14:paraId="5FDF8892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awk '$3 == "SNP" { count++ } END { print "Total SNPs:\t"count } ($3 == "SNP") &amp;&amp; ($7 == 1) {count1++} END {print "Homozygous SNPs:\t"count1} END {print "Homozygous percentage:\t"(count1*100)/count}' variants.table.tsv &gt; SNPs_count.tsv</w:t>
            </w:r>
          </w:p>
        </w:tc>
      </w:tr>
    </w:tbl>
    <w:p w14:paraId="641865FF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170DC6B9" w14:textId="7795ACA1" w:rsidR="004770AA" w:rsidRPr="00634F38" w:rsidRDefault="009013C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c</w:t>
      </w:r>
      <w:r w:rsidRPr="00634F38">
        <w:rPr>
          <w:rFonts w:ascii="Times New Roman" w:hAnsi="Times New Roman" w:cs="Times New Roman"/>
          <w:sz w:val="24"/>
          <w:szCs w:val="24"/>
        </w:rPr>
        <w:t>overage mean and median for ploidy analysis</w:t>
      </w:r>
    </w:p>
    <w:tbl>
      <w:tblPr>
        <w:tblStyle w:val="a8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62625E02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6DF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fasta='asm_softMasked.fasta'</w:t>
            </w:r>
          </w:p>
          <w:p w14:paraId="7ABF7C0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05412E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am='duplicatesRemoved_w_read_groups_indelRealigner.bam'</w:t>
            </w:r>
          </w:p>
          <w:p w14:paraId="27A23D48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5B62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ed='*.regions.bed'</w:t>
            </w:r>
          </w:p>
          <w:p w14:paraId="59F96BC0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79B7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base_name='name'</w:t>
            </w:r>
          </w:p>
          <w:p w14:paraId="4902E6BD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AAC57" w14:textId="3B1E15C4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#get 50 </w:t>
            </w:r>
            <w:r w:rsidR="00877B70">
              <w:rPr>
                <w:rFonts w:ascii="Times New Roman" w:hAnsi="Times New Roman" w:cs="Times New Roman"/>
                <w:sz w:val="24"/>
                <w:szCs w:val="24"/>
              </w:rPr>
              <w:t xml:space="preserve">longest 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caffolds, their length</w:t>
            </w:r>
          </w:p>
          <w:p w14:paraId="24924A9E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export LC_ALL=C</w:t>
            </w:r>
          </w:p>
          <w:p w14:paraId="1B454E0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eqkit fx2tab --length --name --header-line $fasta | sort -g -r -k2 | head -50 |</w:t>
            </w:r>
          </w:p>
          <w:p w14:paraId="4CCFA9C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awk '{ len=length($2); res=""; for (i=0;i&lt;=len;i++) { res=substr($2,len-i+1,1) res; </w:t>
            </w:r>
          </w:p>
          <w:p w14:paraId="55B1107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if (i &gt; 0 &amp;&amp; i &lt; len &amp;&amp; i % 3 == 0) { res = "," res } }; print $1"\t"res"" }' |</w:t>
            </w:r>
          </w:p>
          <w:p w14:paraId="04D1383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sed 's/_lengt.*\t/\t/g' | sed '1i\scaff\tlength' &gt; scaffolds_length.tsv</w:t>
            </w:r>
          </w:p>
          <w:p w14:paraId="7D60672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16F78" w14:textId="543051C0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132A8">
              <w:rPr>
                <w:rFonts w:ascii="Times New Roman" w:hAnsi="Times New Roman" w:cs="Times New Roman"/>
                <w:sz w:val="24"/>
                <w:szCs w:val="24"/>
              </w:rPr>
              <w:t xml:space="preserve"> Calculate 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mean scaffold coverage</w:t>
            </w:r>
          </w:p>
          <w:p w14:paraId="12FE52FF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mosdepth $base_name $bam --fast-mode --by 1000 --no-per-base -t 40</w:t>
            </w:r>
          </w:p>
          <w:p w14:paraId="41C2B29D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gunzip *.regions.bed.gz</w:t>
            </w:r>
          </w:p>
          <w:p w14:paraId="654B10CB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D01AD5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cat $bed | datamash --full median 4 | cut -f1,5</w:t>
            </w:r>
          </w:p>
          <w:p w14:paraId="49A2241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cat $bed | datamash --full mean 4 | cut -f1,5</w:t>
            </w:r>
          </w:p>
          <w:p w14:paraId="6C5031FE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AC5B9" w14:textId="73D0C884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05946">
              <w:rPr>
                <w:rFonts w:ascii="Times New Roman" w:hAnsi="Times New Roman" w:cs="Times New Roman"/>
                <w:sz w:val="24"/>
                <w:szCs w:val="24"/>
              </w:rPr>
              <w:t xml:space="preserve"> Calculate 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median of genome coverage </w:t>
            </w:r>
          </w:p>
          <w:p w14:paraId="5BA02C2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cut -f1 scaffolds_length.tsv | sed -e 's/^/grep "/g' -e 's/$/" *.regions.bed | datamash --full median 4 | cut -f1,5/g' &gt; get_median_mean_50_largest_scaf.sh ;</w:t>
            </w:r>
          </w:p>
          <w:p w14:paraId="2ACA241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sh get_median_mean_50_largest_scaf.sh | sed 's/_length.*\t/\t/g' | sed '1i\scaff\tmean_cov' &gt; median_coverage_scaffolds.tsv</w:t>
            </w:r>
          </w:p>
          <w:p w14:paraId="668D25BB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D6C58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paste scaffolds_length.tsv median_coverage_scaffolds.tsv &gt; scaffolds_length_cov.tsv</w:t>
            </w:r>
          </w:p>
        </w:tc>
      </w:tr>
    </w:tbl>
    <w:p w14:paraId="72BD5E19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65CFCA15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KAT hist - histogram with the number of distinct k-mers from the reads having a given frequency</w:t>
      </w:r>
    </w:p>
    <w:p w14:paraId="6F888222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23E33B18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51E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at hist -m 27 -t 10 -o kat-hist_m27.hist ../../karect/karect_R?_trimmed-l75.fastq | tee hist_dft_m27.log</w:t>
            </w:r>
          </w:p>
          <w:p w14:paraId="7853049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5ECA7A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528AA474" w14:textId="77777777" w:rsidR="004770AA" w:rsidRPr="00634F3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34F38">
        <w:rPr>
          <w:rFonts w:ascii="Times New Roman" w:hAnsi="Times New Roman" w:cs="Times New Roman"/>
          <w:sz w:val="24"/>
          <w:szCs w:val="24"/>
        </w:rPr>
        <w:t>KAT comp - evaluation of assembly completeness and artifacts</w:t>
      </w:r>
    </w:p>
    <w:p w14:paraId="2BD3D2D4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1167DFCC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DCF0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at comp -t 10 -m 27 -o kat_comp_m27 -p pdf 'karect_R1_trimmed-l75.fastq' asm.fasta | tee kat_comp_m27.log</w:t>
            </w:r>
          </w:p>
        </w:tc>
      </w:tr>
    </w:tbl>
    <w:p w14:paraId="59014B48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p w14:paraId="21B1EF83" w14:textId="6170CE1D" w:rsidR="004770AA" w:rsidRPr="00634F38" w:rsidRDefault="003C3C3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oidy estimation using S</w:t>
      </w:r>
      <w:r w:rsidRPr="00634F38">
        <w:rPr>
          <w:rFonts w:ascii="Times New Roman" w:hAnsi="Times New Roman" w:cs="Times New Roman"/>
          <w:sz w:val="24"/>
          <w:szCs w:val="24"/>
        </w:rPr>
        <w:t>mudgeplot</w:t>
      </w:r>
    </w:p>
    <w:p w14:paraId="423E2CB6" w14:textId="77777777" w:rsidR="004770AA" w:rsidRPr="00634F38" w:rsidRDefault="004770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770AA" w:rsidRPr="00634F38" w14:paraId="5AD6372F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1DD4" w14:textId="7D9E5F68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The input is a set of</w:t>
            </w:r>
            <w:r w:rsidR="007C53CB">
              <w:rPr>
                <w:rFonts w:ascii="Times New Roman" w:hAnsi="Times New Roman" w:cs="Times New Roman"/>
                <w:sz w:val="24"/>
                <w:szCs w:val="24"/>
              </w:rPr>
              <w:t xml:space="preserve"> trimmed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 genome sequencing reads</w:t>
            </w:r>
          </w:p>
          <w:p w14:paraId="2AF33472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FB881" w14:textId="21C98650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1st - Give KMC all the files with trimmed reads to calculate k</w:t>
            </w:r>
            <w:r w:rsidR="007C53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mer frequencies and then generate a histogram of k</w:t>
            </w:r>
            <w:r w:rsidR="007C53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mers:</w:t>
            </w:r>
          </w:p>
          <w:p w14:paraId="74C60474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5BCF1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mkdir tmp</w:t>
            </w:r>
          </w:p>
          <w:p w14:paraId="504E4B7B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ls ../karect/*.fastq.gz &gt; FILES</w:t>
            </w:r>
          </w:p>
          <w:p w14:paraId="66B2971B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BD67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kmc -k27 -t16 -m64 -ci1 @FILES kmcdb tmp | tee kmc.log </w:t>
            </w:r>
          </w:p>
          <w:p w14:paraId="1A3EEC58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mc_tools transform kmcdb histogram kmcdb_k27.hist</w:t>
            </w:r>
          </w:p>
          <w:p w14:paraId="7AFDBB77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DB9B7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2nd - kmer extraction</w:t>
            </w:r>
          </w:p>
          <w:p w14:paraId="709A9A7D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594B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L=$(smudgeplot.py cutoff kmcdb_k27.hist L)</w:t>
            </w:r>
          </w:p>
          <w:p w14:paraId="1AC7DCB9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U=$(smudgeplot.py cutoff kmcdb_k27.hist U)</w:t>
            </w:r>
          </w:p>
          <w:p w14:paraId="006B5265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48E1C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 xml:space="preserve">#3rd - extract kmers in the coverage range from L to U using kmc_tools. </w:t>
            </w:r>
          </w:p>
          <w:p w14:paraId="510CA276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kmc_tools transform kmcdb -ci"$L" -cx"$U" reduce kmcdb_L"$L"_U"$U"</w:t>
            </w:r>
          </w:p>
          <w:p w14:paraId="6CC1697C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8AFAF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4th - run smudge_pairs on the reduced file to compute the set of kmer pairs.</w:t>
            </w:r>
          </w:p>
          <w:p w14:paraId="2978AD4F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mudge_pairs kmcdb_L"$L"_U"$U" kmcdb_L"$L"_U"$U"_coverages.tsv kmcdb_L"$L"_U"$U"_pairs.tsv &gt; kmcdb_L"$L"_U"$U"_familysizes.tsv</w:t>
            </w:r>
          </w:p>
          <w:p w14:paraId="159D7649" w14:textId="77777777" w:rsidR="004770AA" w:rsidRPr="00634F38" w:rsidRDefault="004770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F860A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#5th - generate the smudgeplot using the coverages of the identified kmer pairs</w:t>
            </w:r>
          </w:p>
          <w:p w14:paraId="38561E53" w14:textId="77777777" w:rsidR="004770AA" w:rsidRPr="00634F3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F38">
              <w:rPr>
                <w:rFonts w:ascii="Times New Roman" w:hAnsi="Times New Roman" w:cs="Times New Roman"/>
                <w:sz w:val="24"/>
                <w:szCs w:val="24"/>
              </w:rPr>
              <w:t>smudgeplot.py plot kmcdb_L"$L"_U"$U"_coverages.tsv</w:t>
            </w:r>
          </w:p>
        </w:tc>
      </w:tr>
    </w:tbl>
    <w:p w14:paraId="670FE887" w14:textId="77777777" w:rsidR="004770AA" w:rsidRDefault="004770AA"/>
    <w:p w14:paraId="685876CE" w14:textId="77777777" w:rsidR="004770AA" w:rsidRDefault="004770AA"/>
    <w:sectPr w:rsidR="004770AA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D0A85" w14:textId="77777777" w:rsidR="00EE65AC" w:rsidRDefault="00EE65AC" w:rsidP="00C31418">
      <w:pPr>
        <w:spacing w:line="240" w:lineRule="auto"/>
      </w:pPr>
      <w:r>
        <w:separator/>
      </w:r>
    </w:p>
  </w:endnote>
  <w:endnote w:type="continuationSeparator" w:id="0">
    <w:p w14:paraId="79CDFF51" w14:textId="77777777" w:rsidR="00EE65AC" w:rsidRDefault="00EE65AC" w:rsidP="00C31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3861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1B240" w14:textId="15C0F54D" w:rsidR="00C31418" w:rsidRDefault="00C314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6B84D" w14:textId="77777777" w:rsidR="00C31418" w:rsidRDefault="00C31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70A2F" w14:textId="77777777" w:rsidR="00EE65AC" w:rsidRDefault="00EE65AC" w:rsidP="00C31418">
      <w:pPr>
        <w:spacing w:line="240" w:lineRule="auto"/>
      </w:pPr>
      <w:r>
        <w:separator/>
      </w:r>
    </w:p>
  </w:footnote>
  <w:footnote w:type="continuationSeparator" w:id="0">
    <w:p w14:paraId="5936D302" w14:textId="77777777" w:rsidR="00EE65AC" w:rsidRDefault="00EE65AC" w:rsidP="00C314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67524"/>
    <w:multiLevelType w:val="multilevel"/>
    <w:tmpl w:val="7E78516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619339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0AA"/>
    <w:rsid w:val="001169AD"/>
    <w:rsid w:val="003C3C3F"/>
    <w:rsid w:val="00423575"/>
    <w:rsid w:val="004770AA"/>
    <w:rsid w:val="00605946"/>
    <w:rsid w:val="00634F38"/>
    <w:rsid w:val="0065046F"/>
    <w:rsid w:val="006D1167"/>
    <w:rsid w:val="007C53CB"/>
    <w:rsid w:val="00877B70"/>
    <w:rsid w:val="009013CA"/>
    <w:rsid w:val="009159D0"/>
    <w:rsid w:val="00A06AD8"/>
    <w:rsid w:val="00A132A8"/>
    <w:rsid w:val="00AC45E2"/>
    <w:rsid w:val="00C31418"/>
    <w:rsid w:val="00C43A0E"/>
    <w:rsid w:val="00EE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727D"/>
  <w15:docId w15:val="{0768B86B-D79D-420B-B498-E21EC5B49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141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418"/>
  </w:style>
  <w:style w:type="paragraph" w:styleId="Footer">
    <w:name w:val="footer"/>
    <w:basedOn w:val="Normal"/>
    <w:link w:val="FooterChar"/>
    <w:uiPriority w:val="99"/>
    <w:unhideWhenUsed/>
    <w:rsid w:val="00C3141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46</Words>
  <Characters>6534</Characters>
  <Application>Microsoft Office Word</Application>
  <DocSecurity>0</DocSecurity>
  <Lines>54</Lines>
  <Paragraphs>15</Paragraphs>
  <ScaleCrop>false</ScaleCrop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tenko Anzhelika</cp:lastModifiedBy>
  <cp:revision>16</cp:revision>
  <dcterms:created xsi:type="dcterms:W3CDTF">2023-07-19T11:41:00Z</dcterms:created>
  <dcterms:modified xsi:type="dcterms:W3CDTF">2023-07-24T12:22:00Z</dcterms:modified>
</cp:coreProperties>
</file>